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64999" w14:textId="74A5287E" w:rsidR="00CA0BA1" w:rsidRPr="00CB4797" w:rsidRDefault="003D6BDD" w:rsidP="00CB4797">
      <w:pPr>
        <w:jc w:val="center"/>
        <w:rPr>
          <w:b/>
          <w:bCs/>
        </w:rPr>
      </w:pPr>
      <w:r w:rsidRPr="00CB4797">
        <w:rPr>
          <w:b/>
          <w:bCs/>
        </w:rPr>
        <w:t>Appendix 3</w:t>
      </w:r>
    </w:p>
    <w:p w14:paraId="2F2530A6" w14:textId="0E5B3899" w:rsidR="00CB4797" w:rsidRPr="00CB4797" w:rsidRDefault="00CB4797" w:rsidP="00A427FD">
      <w:pPr>
        <w:jc w:val="center"/>
        <w:rPr>
          <w:b/>
          <w:bCs/>
        </w:rPr>
      </w:pPr>
      <w:r w:rsidRPr="00CB4797">
        <w:rPr>
          <w:b/>
          <w:bCs/>
        </w:rPr>
        <w:t>Trauma-Informed Approach</w:t>
      </w:r>
    </w:p>
    <w:p w14:paraId="4BC3802F" w14:textId="77777777" w:rsidR="00CB4797" w:rsidRDefault="00CB4797" w:rsidP="00CB4797">
      <w:pPr>
        <w:spacing w:after="0" w:line="360" w:lineRule="auto"/>
        <w:jc w:val="both"/>
      </w:pPr>
    </w:p>
    <w:p w14:paraId="1BA24D64" w14:textId="6C8E8793" w:rsidR="00BB7954" w:rsidRDefault="00FF2AEE" w:rsidP="00BB7954">
      <w:pPr>
        <w:jc w:val="both"/>
      </w:pPr>
      <w:r w:rsidRPr="00CC7BB7">
        <w:t>For this review, we operationally define a trauma-informed approach as the presence of one or more of the ten criteria proposed by Sweeney and Taggart (2018).</w:t>
      </w:r>
      <w:r w:rsidR="00BB7954">
        <w:t xml:space="preserve"> </w:t>
      </w:r>
      <w:r w:rsidRPr="00CC7BB7">
        <w:t xml:space="preserve"> </w:t>
      </w:r>
      <w:r w:rsidR="00BB7954" w:rsidRPr="007F6EF3">
        <w:t>In this review, we operationally define a trauma-informed approach as meeting one or more of the ten criteria proposed by Sweeney and Taggart (2018). Originally developed for organi</w:t>
      </w:r>
      <w:r w:rsidR="00BB7954">
        <w:t>s</w:t>
      </w:r>
      <w:r w:rsidR="00BB7954" w:rsidRPr="007F6EF3">
        <w:t>ational change, these criteria are equally applicable to direct care settings, providing a broader, more comprehensive definition. They also aid in identifying both implicit and explicit trauma-informed principles within the interventions examined in this scoping review.</w:t>
      </w:r>
    </w:p>
    <w:p w14:paraId="390D21FD" w14:textId="3C7FC1E8" w:rsidR="00CB4797" w:rsidRDefault="00CB4797" w:rsidP="00CB4797">
      <w:pPr>
        <w:spacing w:after="0" w:line="360" w:lineRule="auto"/>
        <w:jc w:val="both"/>
      </w:pPr>
    </w:p>
    <w:p w14:paraId="5261A924" w14:textId="76924B3D" w:rsidR="006D62AC" w:rsidRDefault="006D62AC" w:rsidP="00CB4797">
      <w:pPr>
        <w:pStyle w:val="ListParagraph"/>
        <w:numPr>
          <w:ilvl w:val="0"/>
          <w:numId w:val="1"/>
        </w:numPr>
        <w:spacing w:after="0" w:line="360" w:lineRule="auto"/>
        <w:ind w:left="426" w:hanging="436"/>
        <w:jc w:val="both"/>
      </w:pPr>
      <w:r>
        <w:t xml:space="preserve">understands and acknowledges the link between trauma and mental health, </w:t>
      </w:r>
    </w:p>
    <w:p w14:paraId="068573E4" w14:textId="3E89B9AD" w:rsidR="006D62AC" w:rsidRDefault="006D62AC" w:rsidP="00CB4797">
      <w:pPr>
        <w:pStyle w:val="ListParagraph"/>
        <w:numPr>
          <w:ilvl w:val="0"/>
          <w:numId w:val="1"/>
        </w:numPr>
        <w:spacing w:after="0" w:line="360" w:lineRule="auto"/>
        <w:ind w:left="426" w:hanging="436"/>
        <w:jc w:val="both"/>
      </w:pPr>
      <w:r>
        <w:t xml:space="preserve">recognises social trauma and the intersectionality of multiple traumas, </w:t>
      </w:r>
    </w:p>
    <w:p w14:paraId="0AA9CCDE" w14:textId="44A4F6BE" w:rsidR="006D62AC" w:rsidRDefault="006D62AC" w:rsidP="00CB4797">
      <w:pPr>
        <w:pStyle w:val="ListParagraph"/>
        <w:numPr>
          <w:ilvl w:val="0"/>
          <w:numId w:val="1"/>
        </w:numPr>
        <w:spacing w:after="0" w:line="360" w:lineRule="auto"/>
        <w:ind w:left="426" w:hanging="436"/>
        <w:jc w:val="both"/>
      </w:pPr>
      <w:r>
        <w:t>sensitive approach to exchanges with knowledge about how to respond,</w:t>
      </w:r>
    </w:p>
    <w:p w14:paraId="624500BD" w14:textId="079AA926" w:rsidR="006D62AC" w:rsidRDefault="00CB4797" w:rsidP="00CB4797">
      <w:pPr>
        <w:pStyle w:val="ListParagraph"/>
        <w:numPr>
          <w:ilvl w:val="0"/>
          <w:numId w:val="1"/>
        </w:numPr>
        <w:spacing w:after="0" w:line="360" w:lineRule="auto"/>
        <w:ind w:left="426" w:hanging="436"/>
        <w:jc w:val="both"/>
      </w:pPr>
      <w:r>
        <w:t xml:space="preserve">referral to </w:t>
      </w:r>
      <w:r w:rsidR="006D62AC">
        <w:t>evidence-based trauma-specific support</w:t>
      </w:r>
      <w:r>
        <w:t>,</w:t>
      </w:r>
    </w:p>
    <w:p w14:paraId="5E349CE1" w14:textId="5357CD47" w:rsidR="00CB4797" w:rsidRDefault="00CB4797" w:rsidP="00CB4797">
      <w:pPr>
        <w:pStyle w:val="ListParagraph"/>
        <w:numPr>
          <w:ilvl w:val="0"/>
          <w:numId w:val="1"/>
        </w:numPr>
        <w:spacing w:after="0" w:line="360" w:lineRule="auto"/>
        <w:ind w:left="426" w:hanging="436"/>
        <w:jc w:val="both"/>
      </w:pPr>
      <w:r>
        <w:t>recognises vicarious trauma and re-traumatisation,</w:t>
      </w:r>
    </w:p>
    <w:p w14:paraId="0DB61EED" w14:textId="6A6AF8A7" w:rsidR="00CB4797" w:rsidRDefault="00CB4797" w:rsidP="00CB4797">
      <w:pPr>
        <w:pStyle w:val="ListParagraph"/>
        <w:numPr>
          <w:ilvl w:val="0"/>
          <w:numId w:val="1"/>
        </w:numPr>
        <w:spacing w:after="0" w:line="360" w:lineRule="auto"/>
        <w:ind w:left="426" w:hanging="436"/>
        <w:jc w:val="both"/>
      </w:pPr>
      <w:r>
        <w:t>prioritises trustworthiness and transparency,</w:t>
      </w:r>
    </w:p>
    <w:p w14:paraId="3E78DB58" w14:textId="24D21309" w:rsidR="00CB4797" w:rsidRDefault="00CB4797" w:rsidP="00CB4797">
      <w:pPr>
        <w:pStyle w:val="ListParagraph"/>
        <w:numPr>
          <w:ilvl w:val="0"/>
          <w:numId w:val="1"/>
        </w:numPr>
        <w:spacing w:after="0" w:line="360" w:lineRule="auto"/>
        <w:ind w:left="426" w:hanging="436"/>
        <w:jc w:val="both"/>
      </w:pPr>
      <w:r>
        <w:t>collaborative relationships based on trust, collaboration, respect and hope,</w:t>
      </w:r>
    </w:p>
    <w:p w14:paraId="0B3F491A" w14:textId="2A30F71E" w:rsidR="00CB4797" w:rsidRDefault="00CB4797" w:rsidP="00CB4797">
      <w:pPr>
        <w:pStyle w:val="ListParagraph"/>
        <w:numPr>
          <w:ilvl w:val="0"/>
          <w:numId w:val="1"/>
        </w:numPr>
        <w:spacing w:after="0" w:line="360" w:lineRule="auto"/>
        <w:ind w:left="426" w:hanging="436"/>
        <w:jc w:val="both"/>
      </w:pPr>
      <w:r>
        <w:t>strengths-based approach re-framing symptoms as coping adaptations,</w:t>
      </w:r>
    </w:p>
    <w:p w14:paraId="3BA30CF9" w14:textId="3385123D" w:rsidR="00CB4797" w:rsidRDefault="00CB4797" w:rsidP="00CB4797">
      <w:pPr>
        <w:pStyle w:val="ListParagraph"/>
        <w:numPr>
          <w:ilvl w:val="0"/>
          <w:numId w:val="1"/>
        </w:numPr>
        <w:spacing w:after="0" w:line="360" w:lineRule="auto"/>
        <w:ind w:left="426" w:hanging="436"/>
        <w:jc w:val="both"/>
      </w:pPr>
      <w:r>
        <w:t>emotional and physical safety is prioritised,</w:t>
      </w:r>
    </w:p>
    <w:p w14:paraId="0E571F8C" w14:textId="13198DEC" w:rsidR="00CB4797" w:rsidRDefault="00CB4797" w:rsidP="00CB4797">
      <w:pPr>
        <w:pStyle w:val="ListParagraph"/>
        <w:numPr>
          <w:ilvl w:val="0"/>
          <w:numId w:val="1"/>
        </w:numPr>
        <w:spacing w:after="0" w:line="360" w:lineRule="auto"/>
        <w:ind w:left="426" w:hanging="436"/>
        <w:jc w:val="both"/>
      </w:pPr>
      <w:r>
        <w:t>partnership working with trauma-survivors e.g. design, deliver and evaluate services.</w:t>
      </w:r>
    </w:p>
    <w:p w14:paraId="7B4861AA" w14:textId="77777777" w:rsidR="00CC0A8B" w:rsidRDefault="00CC0A8B" w:rsidP="00CC0A8B">
      <w:pPr>
        <w:spacing w:after="0" w:line="360" w:lineRule="auto"/>
        <w:jc w:val="both"/>
      </w:pPr>
    </w:p>
    <w:p w14:paraId="28009F9B" w14:textId="2E94F3A1" w:rsidR="00CC0A8B" w:rsidRDefault="009C1DC0" w:rsidP="00CC0A8B">
      <w:pPr>
        <w:spacing w:after="0" w:line="360" w:lineRule="auto"/>
        <w:jc w:val="both"/>
      </w:pPr>
      <w:r>
        <w:t xml:space="preserve">The above ten-item description is </w:t>
      </w:r>
      <w:r w:rsidR="00516616">
        <w:t xml:space="preserve">a refinement for mental health contexts </w:t>
      </w:r>
      <w:r>
        <w:t>o</w:t>
      </w:r>
      <w:r w:rsidR="00516616">
        <w:t>f</w:t>
      </w:r>
      <w:r>
        <w:t xml:space="preserve"> the</w:t>
      </w:r>
      <w:r w:rsidR="00516616">
        <w:t xml:space="preserve"> </w:t>
      </w:r>
      <w:r w:rsidR="008E27B4">
        <w:t>well-known</w:t>
      </w:r>
      <w:r>
        <w:t xml:space="preserve"> </w:t>
      </w:r>
      <w:r w:rsidR="00CC0A8B">
        <w:t>SAMHSA</w:t>
      </w:r>
      <w:r w:rsidR="006D4512">
        <w:t xml:space="preserve"> (</w:t>
      </w:r>
      <w:r w:rsidR="00CC0A8B">
        <w:t xml:space="preserve">2014) trauma-informed </w:t>
      </w:r>
      <w:r w:rsidR="003764BF">
        <w:t>principles</w:t>
      </w:r>
      <w:r w:rsidR="00CC0A8B">
        <w:t xml:space="preserve"> (1. safety, 2. trustworthiness &amp; transparency, 3. peer support, 4. collaboration &amp; mutuality, 5. empowerment, voice &amp; choice and 6. Cultural, historical &amp; gender issues). </w:t>
      </w:r>
    </w:p>
    <w:p w14:paraId="38FF5F82" w14:textId="77777777" w:rsidR="00085E24" w:rsidRDefault="00085E24" w:rsidP="00CC0A8B">
      <w:pPr>
        <w:spacing w:after="0" w:line="360" w:lineRule="auto"/>
        <w:jc w:val="both"/>
      </w:pPr>
    </w:p>
    <w:p w14:paraId="5E1FB9BD" w14:textId="77777777" w:rsidR="00A96047" w:rsidRDefault="00A96047" w:rsidP="00A96047">
      <w:pPr>
        <w:pStyle w:val="dx-doi"/>
        <w:spacing w:before="0" w:after="0"/>
      </w:pPr>
    </w:p>
    <w:p w14:paraId="56E74ADE" w14:textId="2ABC50AB" w:rsidR="00F71E0C" w:rsidRDefault="00F71E0C" w:rsidP="00F71E0C">
      <w:pPr>
        <w:spacing w:after="0" w:line="360" w:lineRule="auto"/>
        <w:jc w:val="both"/>
      </w:pPr>
    </w:p>
    <w:p w14:paraId="6D785130" w14:textId="77777777" w:rsidR="00085E24" w:rsidRDefault="00085E24" w:rsidP="00CC0A8B">
      <w:pPr>
        <w:spacing w:after="0" w:line="360" w:lineRule="auto"/>
        <w:jc w:val="both"/>
      </w:pPr>
    </w:p>
    <w:p w14:paraId="1C1EDF86" w14:textId="77777777" w:rsidR="00CB4797" w:rsidRDefault="00CB4797" w:rsidP="00CB4797">
      <w:pPr>
        <w:spacing w:after="0" w:line="360" w:lineRule="auto"/>
        <w:jc w:val="both"/>
      </w:pPr>
    </w:p>
    <w:p w14:paraId="633854FF" w14:textId="77777777" w:rsidR="00CB4797" w:rsidRDefault="00CB4797" w:rsidP="00CB4797">
      <w:pPr>
        <w:spacing w:after="0" w:line="360" w:lineRule="auto"/>
        <w:jc w:val="both"/>
      </w:pPr>
    </w:p>
    <w:p w14:paraId="467EB4EE" w14:textId="607661D7" w:rsidR="003D6BDD" w:rsidRDefault="003D6BDD" w:rsidP="00CB4797">
      <w:pPr>
        <w:spacing w:after="0" w:line="360" w:lineRule="auto"/>
        <w:jc w:val="both"/>
      </w:pPr>
    </w:p>
    <w:sectPr w:rsidR="003D6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7B3064"/>
    <w:multiLevelType w:val="multilevel"/>
    <w:tmpl w:val="2DBE1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C711D5D"/>
    <w:multiLevelType w:val="multilevel"/>
    <w:tmpl w:val="3EF23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790986"/>
    <w:multiLevelType w:val="hybridMultilevel"/>
    <w:tmpl w:val="26DAD6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9471490">
    <w:abstractNumId w:val="2"/>
  </w:num>
  <w:num w:numId="2" w16cid:durableId="73285195">
    <w:abstractNumId w:val="0"/>
  </w:num>
  <w:num w:numId="3" w16cid:durableId="1641381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BDD"/>
    <w:rsid w:val="0003406C"/>
    <w:rsid w:val="00085E24"/>
    <w:rsid w:val="000E0A83"/>
    <w:rsid w:val="00114A05"/>
    <w:rsid w:val="00165653"/>
    <w:rsid w:val="001A0B5E"/>
    <w:rsid w:val="001C6C1C"/>
    <w:rsid w:val="002363A7"/>
    <w:rsid w:val="002542B9"/>
    <w:rsid w:val="002608FE"/>
    <w:rsid w:val="00261A46"/>
    <w:rsid w:val="002C5F83"/>
    <w:rsid w:val="002E3790"/>
    <w:rsid w:val="00300C1D"/>
    <w:rsid w:val="003764BF"/>
    <w:rsid w:val="00394933"/>
    <w:rsid w:val="003D6BDD"/>
    <w:rsid w:val="00446C88"/>
    <w:rsid w:val="00482692"/>
    <w:rsid w:val="00516616"/>
    <w:rsid w:val="005305F7"/>
    <w:rsid w:val="00543552"/>
    <w:rsid w:val="0066277C"/>
    <w:rsid w:val="006A7581"/>
    <w:rsid w:val="006D4512"/>
    <w:rsid w:val="006D62AC"/>
    <w:rsid w:val="006E5D97"/>
    <w:rsid w:val="0073671A"/>
    <w:rsid w:val="00775654"/>
    <w:rsid w:val="007A38C6"/>
    <w:rsid w:val="0081770D"/>
    <w:rsid w:val="008265EB"/>
    <w:rsid w:val="0087164E"/>
    <w:rsid w:val="008C64C0"/>
    <w:rsid w:val="008D4DC8"/>
    <w:rsid w:val="008E27B4"/>
    <w:rsid w:val="00977B39"/>
    <w:rsid w:val="009C1DC0"/>
    <w:rsid w:val="009F67C8"/>
    <w:rsid w:val="00A427FD"/>
    <w:rsid w:val="00A66025"/>
    <w:rsid w:val="00A96047"/>
    <w:rsid w:val="00A9684C"/>
    <w:rsid w:val="00B252F7"/>
    <w:rsid w:val="00B537EC"/>
    <w:rsid w:val="00BB2EB1"/>
    <w:rsid w:val="00BB2FB9"/>
    <w:rsid w:val="00BB6B8A"/>
    <w:rsid w:val="00BB7954"/>
    <w:rsid w:val="00BD75B6"/>
    <w:rsid w:val="00BE183D"/>
    <w:rsid w:val="00C311C3"/>
    <w:rsid w:val="00C96C05"/>
    <w:rsid w:val="00CA0BA1"/>
    <w:rsid w:val="00CA300A"/>
    <w:rsid w:val="00CB4797"/>
    <w:rsid w:val="00CC0A8B"/>
    <w:rsid w:val="00CC7BB7"/>
    <w:rsid w:val="00CE3B9E"/>
    <w:rsid w:val="00D3076D"/>
    <w:rsid w:val="00DF0A9F"/>
    <w:rsid w:val="00DF58C7"/>
    <w:rsid w:val="00E4606B"/>
    <w:rsid w:val="00E554E2"/>
    <w:rsid w:val="00EE6179"/>
    <w:rsid w:val="00EF5DF7"/>
    <w:rsid w:val="00F50F98"/>
    <w:rsid w:val="00F70C3D"/>
    <w:rsid w:val="00F71E0C"/>
    <w:rsid w:val="00F83045"/>
    <w:rsid w:val="00FF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5FD6A2"/>
  <w15:chartTrackingRefBased/>
  <w15:docId w15:val="{AFCA4C30-0A37-4F5E-B024-EB1FF25C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B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B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B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B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B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B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B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B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B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B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B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B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B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B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B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B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B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B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B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BDD"/>
    <w:rPr>
      <w:b/>
      <w:bCs/>
      <w:smallCaps/>
      <w:color w:val="0F4761" w:themeColor="accent1" w:themeShade="BF"/>
      <w:spacing w:val="5"/>
    </w:rPr>
  </w:style>
  <w:style w:type="paragraph" w:customStyle="1" w:styleId="dx-doi">
    <w:name w:val="dx-doi"/>
    <w:basedOn w:val="Normal"/>
    <w:rsid w:val="00A96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A96047"/>
    <w:rPr>
      <w:color w:val="0000FF"/>
      <w:u w:val="single"/>
    </w:rPr>
  </w:style>
  <w:style w:type="paragraph" w:styleId="Revision">
    <w:name w:val="Revision"/>
    <w:hidden/>
    <w:uiPriority w:val="99"/>
    <w:semiHidden/>
    <w:rsid w:val="004826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66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0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0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0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381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Harkess-Murphy</dc:creator>
  <cp:keywords/>
  <dc:description/>
  <cp:lastModifiedBy>E Harkess-Murphy</cp:lastModifiedBy>
  <cp:revision>2</cp:revision>
  <dcterms:created xsi:type="dcterms:W3CDTF">2024-10-06T16:24:00Z</dcterms:created>
  <dcterms:modified xsi:type="dcterms:W3CDTF">2024-10-06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1d96cb-e4cd-4c05-8391-8f8661668e8c</vt:lpwstr>
  </property>
  <property fmtid="{D5CDD505-2E9C-101B-9397-08002B2CF9AE}" pid="3" name="MSIP_Label_a321a15a-c71d-40d3-b0cd-3b0ec0033fdd_Enabled">
    <vt:lpwstr>true</vt:lpwstr>
  </property>
  <property fmtid="{D5CDD505-2E9C-101B-9397-08002B2CF9AE}" pid="4" name="MSIP_Label_a321a15a-c71d-40d3-b0cd-3b0ec0033fdd_SetDate">
    <vt:lpwstr>2024-04-25T13:54:32Z</vt:lpwstr>
  </property>
  <property fmtid="{D5CDD505-2E9C-101B-9397-08002B2CF9AE}" pid="5" name="MSIP_Label_a321a15a-c71d-40d3-b0cd-3b0ec0033fdd_Method">
    <vt:lpwstr>Standard</vt:lpwstr>
  </property>
  <property fmtid="{D5CDD505-2E9C-101B-9397-08002B2CF9AE}" pid="6" name="MSIP_Label_a321a15a-c71d-40d3-b0cd-3b0ec0033fdd_Name">
    <vt:lpwstr>Restricted</vt:lpwstr>
  </property>
  <property fmtid="{D5CDD505-2E9C-101B-9397-08002B2CF9AE}" pid="7" name="MSIP_Label_a321a15a-c71d-40d3-b0cd-3b0ec0033fdd_SiteId">
    <vt:lpwstr>f89944b7-4a4e-4ea7-9156-3299f3411647</vt:lpwstr>
  </property>
  <property fmtid="{D5CDD505-2E9C-101B-9397-08002B2CF9AE}" pid="8" name="MSIP_Label_a321a15a-c71d-40d3-b0cd-3b0ec0033fdd_ActionId">
    <vt:lpwstr>6a860350-4bc4-42a1-b6fd-1e4a7f4bac5e</vt:lpwstr>
  </property>
  <property fmtid="{D5CDD505-2E9C-101B-9397-08002B2CF9AE}" pid="9" name="MSIP_Label_a321a15a-c71d-40d3-b0cd-3b0ec0033fdd_ContentBits">
    <vt:lpwstr>0</vt:lpwstr>
  </property>
</Properties>
</file>